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274"/>
        <w:gridCol w:w="2136"/>
        <w:gridCol w:w="1418"/>
        <w:gridCol w:w="1417"/>
        <w:gridCol w:w="1418"/>
        <w:gridCol w:w="1417"/>
        <w:gridCol w:w="1418"/>
        <w:gridCol w:w="1417"/>
        <w:gridCol w:w="1559"/>
        <w:gridCol w:w="1418"/>
      </w:tblGrid>
      <w:tr w:rsidR="00F446A0" w:rsidRPr="005738C4" w:rsidTr="006F227F">
        <w:trPr>
          <w:trHeight w:val="300"/>
          <w:jc w:val="center"/>
        </w:trPr>
        <w:tc>
          <w:tcPr>
            <w:tcW w:w="13892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89264C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926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upplementary Table 1: Odds ratios for competing risks survival analysis (reduced working hours vs. exit from work) </w:t>
            </w:r>
          </w:p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26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</w:t>
            </w:r>
            <w:r w:rsidR="00606A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or full-time workers only (n = </w:t>
            </w:r>
            <w:r w:rsidRPr="008926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  <w:r w:rsidR="00606A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50</w:t>
            </w:r>
            <w:r w:rsidRPr="008926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E56E83" w:rsidRPr="005738C4" w:rsidTr="00564810">
        <w:trPr>
          <w:trHeight w:val="300"/>
          <w:jc w:val="center"/>
        </w:trPr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1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2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3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4)</w:t>
            </w:r>
          </w:p>
        </w:tc>
      </w:tr>
      <w:tr w:rsidR="00E56E83" w:rsidRPr="005738C4" w:rsidTr="00611F2E">
        <w:trPr>
          <w:trHeight w:val="300"/>
          <w:jc w:val="center"/>
        </w:trPr>
        <w:tc>
          <w:tcPr>
            <w:tcW w:w="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E56E83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</w:tr>
      <w:tr w:rsidR="00E56E83" w:rsidRPr="005738C4" w:rsidTr="00665104">
        <w:trPr>
          <w:trHeight w:val="630"/>
          <w:jc w:val="center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I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[95% C.I.]</w:t>
            </w:r>
          </w:p>
        </w:tc>
      </w:tr>
      <w:tr w:rsidR="00F446A0" w:rsidRPr="005738C4" w:rsidTr="00665104">
        <w:trPr>
          <w:trHeight w:val="300"/>
          <w:jc w:val="center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6A0" w:rsidRPr="00C83804" w:rsidRDefault="00F446A0" w:rsidP="00D04EB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C83804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eekly hours of care provided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4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6, 2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1, 1.0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3, 2.0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1, 1.2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B60963">
        <w:trPr>
          <w:trHeight w:val="342"/>
          <w:jc w:val="center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7, 1.6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5, 1.4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1, 2.4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7, 1.6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446A0" w:rsidRPr="005738C4" w:rsidTr="00F42D7E">
        <w:trPr>
          <w:trHeight w:val="300"/>
          <w:jc w:val="center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6A0" w:rsidRPr="00EC5185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EC518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ocation of caregiving</w:t>
            </w:r>
          </w:p>
        </w:tc>
      </w:tr>
      <w:tr w:rsidR="0031382A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5738C4" w:rsidRDefault="0031382A" w:rsidP="0031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care prov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E56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in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8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51*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35, 1.4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23, 2.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3, 2.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8, 2.10]</w:t>
            </w:r>
          </w:p>
        </w:tc>
      </w:tr>
      <w:tr w:rsidR="0031382A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5738C4" w:rsidRDefault="0031382A" w:rsidP="0031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5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7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10, 2.0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5, 0.9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1, 1.9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E83" w:rsidRPr="005738C4" w:rsidRDefault="00E56E83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0, 1.26]</w:t>
            </w:r>
          </w:p>
        </w:tc>
      </w:tr>
      <w:tr w:rsidR="0031382A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5738C4" w:rsidRDefault="0031382A" w:rsidP="0031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7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</w:p>
        </w:tc>
      </w:tr>
      <w:tr w:rsidR="00E56E83" w:rsidRPr="005738C4" w:rsidTr="00B60963">
        <w:trPr>
          <w:trHeight w:val="324"/>
          <w:jc w:val="center"/>
        </w:trPr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29, 2.3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30, 1.7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20, 11.3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33, 2.14]</w:t>
            </w:r>
          </w:p>
        </w:tc>
      </w:tr>
      <w:tr w:rsidR="0031382A" w:rsidRPr="005738C4" w:rsidTr="00E761FD">
        <w:trPr>
          <w:trHeight w:val="300"/>
          <w:jc w:val="center"/>
        </w:trPr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5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6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odel 7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82A" w:rsidRPr="005738C4" w:rsidRDefault="0031382A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n (Model 8)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u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</w:t>
            </w:r>
          </w:p>
        </w:tc>
      </w:tr>
      <w:tr w:rsidR="00F446A0" w:rsidRPr="005738C4" w:rsidTr="00E56E83">
        <w:trPr>
          <w:trHeight w:val="300"/>
          <w:jc w:val="center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lationship to care recipient</w:t>
            </w: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ca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E56E83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ner/</w:t>
            </w:r>
            <w:r w:rsidR="00F446A0"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8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34, 2.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9, 3.0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2, 3.2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7, 2.1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E56E83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/</w:t>
            </w:r>
            <w:r w:rsidR="00F446A0"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nd-pa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5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11, 2.1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3, 1.0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2, 2.2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3, 1.3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56E83" w:rsidRPr="005738C4" w:rsidTr="00B60963">
        <w:trPr>
          <w:trHeight w:val="458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1, 1.6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49, 1.1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9, 2.4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6A0" w:rsidRPr="005738C4" w:rsidRDefault="00F446A0" w:rsidP="00B6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7, 1.4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1382A" w:rsidRPr="005738C4" w:rsidTr="00E56E83">
        <w:trPr>
          <w:trHeight w:val="300"/>
          <w:jc w:val="center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82A" w:rsidRPr="0031382A" w:rsidRDefault="0031382A" w:rsidP="0031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3138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Change in caring status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ar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</w:tr>
      <w:tr w:rsidR="00E56E83" w:rsidRPr="005738C4" w:rsidTr="00B6096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0, 1.00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st car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B6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</w:p>
        </w:tc>
      </w:tr>
      <w:tr w:rsidR="00E56E83" w:rsidRPr="005738C4" w:rsidTr="00B6096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3, 1.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4, 1.5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6, 2.0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7, 1.41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B60963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inuing (&lt;10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6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7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</w:tc>
      </w:tr>
      <w:tr w:rsidR="00E56E83" w:rsidRPr="005738C4" w:rsidTr="00B6096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8, 2.3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0, 1.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1.06, 2.8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1, 1.43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tinuing (10+h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6</w:t>
            </w:r>
          </w:p>
        </w:tc>
      </w:tr>
      <w:tr w:rsidR="00E56E83" w:rsidRPr="005738C4" w:rsidTr="00B6096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0, 1.7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70, 1.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41, 2.1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4, 1.97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carer (&lt;10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</w:tr>
      <w:tr w:rsidR="00E56E83" w:rsidRPr="005738C4" w:rsidTr="00B6096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4, 1.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86, 1.9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4, 1.8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69, 1.36]</w:t>
            </w:r>
          </w:p>
        </w:tc>
      </w:tr>
      <w:tr w:rsidR="00E56E83" w:rsidRPr="005738C4" w:rsidTr="00E56E83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w carer (10+h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7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</w:t>
            </w:r>
          </w:p>
        </w:tc>
      </w:tr>
      <w:tr w:rsidR="00E56E83" w:rsidRPr="005738C4" w:rsidTr="00E761FD">
        <w:trPr>
          <w:trHeight w:val="300"/>
          <w:jc w:val="center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54, 3.3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2.29, 6.1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07, 2.4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0.90, 2.77]</w:t>
            </w:r>
          </w:p>
        </w:tc>
      </w:tr>
      <w:tr w:rsidR="00E56E83" w:rsidRPr="005738C4" w:rsidTr="00F509F8">
        <w:trPr>
          <w:trHeight w:val="300"/>
          <w:jc w:val="center"/>
        </w:trPr>
        <w:tc>
          <w:tcPr>
            <w:tcW w:w="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6A0" w:rsidRPr="005738C4" w:rsidRDefault="00F446A0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8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606A8E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1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606A8E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6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606A8E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14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6A0" w:rsidRPr="005738C4" w:rsidRDefault="00606A8E" w:rsidP="00D04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6</w:t>
            </w:r>
            <w:bookmarkStart w:id="0" w:name="_GoBack"/>
            <w:bookmarkEnd w:id="0"/>
          </w:p>
        </w:tc>
      </w:tr>
      <w:tr w:rsidR="00F509F8" w:rsidRPr="005738C4" w:rsidTr="00835660">
        <w:trPr>
          <w:trHeight w:val="300"/>
          <w:jc w:val="center"/>
        </w:trPr>
        <w:tc>
          <w:tcPr>
            <w:tcW w:w="2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9F8" w:rsidRPr="005738C4" w:rsidRDefault="00F509F8" w:rsidP="00D04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18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9F8" w:rsidRPr="00F509F8" w:rsidRDefault="00F509F8" w:rsidP="00F509F8">
            <w:pPr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Notes. </w:t>
            </w:r>
            <w:r w:rsidRPr="00F509F8">
              <w:rPr>
                <w:rFonts w:ascii="Times New Roman" w:hAnsi="Times New Roman" w:cs="Times New Roman"/>
                <w:iCs/>
                <w:color w:val="000000"/>
                <w:sz w:val="24"/>
              </w:rPr>
              <w:t>Adjusted for age, self-rated health, long-term limiting illness, occupation, and partner's employment status.</w:t>
            </w:r>
            <w:r w:rsidRPr="00F509F8">
              <w:rPr>
                <w:rFonts w:ascii="Times New Roman" w:hAnsi="Times New Roman" w:cs="Times New Roman"/>
                <w:iCs/>
                <w:color w:val="000000"/>
                <w:sz w:val="24"/>
              </w:rPr>
              <w:br/>
              <w:t>Coefficients for women, men, part-time (PT) and full-time (FT) workers estimated separately.</w:t>
            </w:r>
            <w:r w:rsidR="009A00CE">
              <w:rPr>
                <w:rFonts w:ascii="Times New Roman" w:hAnsi="Times New Roman" w:cs="Times New Roman"/>
                <w:iCs/>
                <w:color w:val="000000"/>
                <w:sz w:val="24"/>
              </w:rPr>
              <w:t xml:space="preserve"> CI = confidence interval.</w:t>
            </w:r>
            <w:r w:rsidRPr="00F509F8">
              <w:rPr>
                <w:rFonts w:ascii="Times New Roman" w:hAnsi="Times New Roman" w:cs="Times New Roman"/>
                <w:iCs/>
                <w:color w:val="000000"/>
                <w:sz w:val="24"/>
              </w:rPr>
              <w:br/>
            </w:r>
            <w:r w:rsidRPr="00F509F8">
              <w:rPr>
                <w:rFonts w:ascii="Times New Roman" w:hAnsi="Times New Roman" w:cs="Times New Roman"/>
                <w:color w:val="000000"/>
                <w:sz w:val="24"/>
              </w:rPr>
              <w:t>* p&lt;0.05, ** p&lt;0.01, *** p&lt;0.001</w:t>
            </w:r>
          </w:p>
        </w:tc>
      </w:tr>
    </w:tbl>
    <w:p w:rsidR="00522552" w:rsidRDefault="00522552"/>
    <w:sectPr w:rsidR="00522552" w:rsidSect="00F446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A0"/>
    <w:rsid w:val="0031382A"/>
    <w:rsid w:val="00467B97"/>
    <w:rsid w:val="004F1059"/>
    <w:rsid w:val="00522552"/>
    <w:rsid w:val="00564810"/>
    <w:rsid w:val="00606A8E"/>
    <w:rsid w:val="00611F2E"/>
    <w:rsid w:val="00665104"/>
    <w:rsid w:val="006F227F"/>
    <w:rsid w:val="009A00CE"/>
    <w:rsid w:val="00B60963"/>
    <w:rsid w:val="00C971FC"/>
    <w:rsid w:val="00E56E83"/>
    <w:rsid w:val="00E761FD"/>
    <w:rsid w:val="00F42D7E"/>
    <w:rsid w:val="00F446A0"/>
    <w:rsid w:val="00F5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964C"/>
  <w15:chartTrackingRefBased/>
  <w15:docId w15:val="{E82076E3-BD87-40F8-B6AB-4A2ADF82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Carr</dc:creator>
  <cp:keywords/>
  <dc:description/>
  <cp:lastModifiedBy>Ewan Carr</cp:lastModifiedBy>
  <cp:revision>15</cp:revision>
  <dcterms:created xsi:type="dcterms:W3CDTF">2016-09-06T11:40:00Z</dcterms:created>
  <dcterms:modified xsi:type="dcterms:W3CDTF">2016-09-08T16:59:00Z</dcterms:modified>
</cp:coreProperties>
</file>